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>
          <w:b/>
          <w:b/>
          <w:bCs/>
          <w:kern w:val="0"/>
          <w:sz w:val="24"/>
          <w:lang w:bidi="ar"/>
        </w:rPr>
      </w:pPr>
      <w:r>
        <w:rPr>
          <w:b/>
          <w:bCs/>
          <w:kern w:val="0"/>
          <w:sz w:val="24"/>
          <w:lang w:bidi="ar"/>
        </w:rPr>
        <w:t xml:space="preserve">Table S3. Complete list of nonapeptides selected from </w:t>
      </w:r>
      <w:r>
        <w:rPr>
          <w:b/>
          <w:bCs/>
          <w:i/>
          <w:iCs/>
          <w:kern w:val="0"/>
          <w:sz w:val="24"/>
          <w:lang w:bidi="ar"/>
        </w:rPr>
        <w:t>C. parvum</w:t>
      </w:r>
      <w:r>
        <w:rPr>
          <w:b/>
          <w:bCs/>
          <w:kern w:val="0"/>
          <w:sz w:val="24"/>
          <w:lang w:bidi="ar"/>
        </w:rPr>
        <w:t xml:space="preserve">, </w:t>
      </w:r>
      <w:r>
        <w:rPr>
          <w:b/>
          <w:bCs/>
          <w:i/>
          <w:iCs/>
          <w:kern w:val="0"/>
          <w:sz w:val="24"/>
          <w:lang w:bidi="ar"/>
        </w:rPr>
        <w:t>C. hominis</w:t>
      </w:r>
      <w:r>
        <w:rPr>
          <w:b/>
          <w:bCs/>
          <w:kern w:val="0"/>
          <w:sz w:val="24"/>
          <w:lang w:bidi="ar"/>
        </w:rPr>
        <w:t xml:space="preserve"> and </w:t>
      </w:r>
      <w:r>
        <w:rPr>
          <w:b/>
          <w:bCs/>
          <w:i/>
          <w:iCs/>
          <w:kern w:val="0"/>
          <w:sz w:val="24"/>
          <w:lang w:bidi="ar"/>
        </w:rPr>
        <w:t>C. felis</w:t>
      </w:r>
      <w:r>
        <w:rPr>
          <w:b/>
          <w:bCs/>
          <w:kern w:val="0"/>
          <w:sz w:val="24"/>
          <w:lang w:bidi="ar"/>
        </w:rPr>
        <w:t xml:space="preserve"> based on the preliminary motif.</w:t>
      </w:r>
    </w:p>
    <w:p>
      <w:pPr>
        <w:pStyle w:val="Normal"/>
        <w:widowControl/>
        <w:autoSpaceDE w:val="false"/>
        <w:rPr/>
      </w:pPr>
      <w:r>
        <w:rPr>
          <w:rFonts w:eastAsia="Times New Roman" w:cs="宋体;SimSun"/>
          <w:kern w:val="0"/>
          <w:szCs w:val="21"/>
          <w:lang w:bidi="ar"/>
        </w:rPr>
        <w:t xml:space="preserve">Note: </w:t>
      </w:r>
      <w:r>
        <w:rPr/>
        <w:t>GenBank</w:t>
      </w:r>
      <w:r>
        <w:rPr/>
        <w:t xml:space="preserve"> accession number</w:t>
      </w:r>
      <w:r>
        <w:rPr/>
        <w:t>:</w:t>
      </w:r>
      <w:r>
        <w:rPr/>
        <w:t xml:space="preserve"> </w:t>
      </w:r>
      <w:r>
        <w:rPr>
          <w:rFonts w:cs="宋体;SimSun"/>
          <w:kern w:val="0"/>
          <w:szCs w:val="21"/>
          <w:lang w:bidi="ar"/>
        </w:rPr>
        <w:t>Gp</w:t>
      </w:r>
      <w:r>
        <w:rPr>
          <w:rFonts w:cs="宋体;SimSun"/>
          <w:kern w:val="0"/>
          <w:szCs w:val="21"/>
          <w:lang w:bidi="ar"/>
        </w:rPr>
        <w:t xml:space="preserve">40/15, </w:t>
      </w:r>
      <w:r>
        <w:rPr>
          <w:i/>
        </w:rPr>
        <w:t>C. hominis</w:t>
      </w:r>
      <w:r>
        <w:rPr/>
        <w:t>: ACQ82740.1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 xml:space="preserve">: </w:t>
      </w:r>
      <w:r>
        <w:rPr>
          <w:szCs w:val="21"/>
        </w:rPr>
        <w:t>AAL07532.1</w:t>
      </w:r>
      <w:r>
        <w:rPr>
          <w:szCs w:val="21"/>
        </w:rPr>
        <w:t>;</w:t>
      </w:r>
      <w:r>
        <w:rPr>
          <w:i/>
        </w:rPr>
        <w:t xml:space="preserve"> C. felis</w:t>
      </w:r>
      <w:r>
        <w:rPr>
          <w:i/>
        </w:rPr>
        <w:t>:</w:t>
      </w:r>
      <w:r>
        <w:rPr>
          <w:i/>
        </w:rPr>
        <w:t xml:space="preserve"> </w:t>
      </w:r>
      <w:r>
        <w:rPr>
          <w:i/>
        </w:rPr>
        <w:t>ABH11920.1;</w:t>
      </w:r>
      <w:r>
        <w:rPr>
          <w:rFonts w:cs="宋体;SimSun"/>
          <w:kern w:val="0"/>
          <w:szCs w:val="21"/>
          <w:lang w:bidi="ar"/>
        </w:rPr>
        <w:t xml:space="preserve"> Cp15</w:t>
      </w:r>
      <w:r>
        <w:rPr>
          <w:rFonts w:cs="宋体;SimSun"/>
          <w:kern w:val="0"/>
          <w:szCs w:val="21"/>
          <w:lang w:bidi="ar"/>
        </w:rPr>
        <w:t>,</w:t>
      </w:r>
      <w:r>
        <w:rPr>
          <w:i/>
        </w:rPr>
        <w:t xml:space="preserve"> C. hominis</w:t>
      </w:r>
      <w:r>
        <w:rPr/>
        <w:t>:</w:t>
      </w:r>
      <w:r>
        <w:rPr/>
        <w:t xml:space="preserve"> </w:t>
      </w:r>
      <w:r>
        <w:rPr/>
        <w:t>XP_</w:t>
      </w:r>
      <w:r>
        <w:rPr/>
        <w:t>666956.1</w:t>
      </w:r>
      <w:r>
        <w:rPr/>
        <w:t>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 xml:space="preserve">: </w:t>
      </w:r>
      <w:r>
        <w:rPr>
          <w:szCs w:val="21"/>
        </w:rPr>
        <w:t>AA</w:t>
      </w:r>
      <w:r>
        <w:rPr>
          <w:szCs w:val="21"/>
        </w:rPr>
        <w:t>A28294</w:t>
      </w:r>
      <w:r>
        <w:rPr>
          <w:szCs w:val="21"/>
        </w:rPr>
        <w:t>.1</w:t>
      </w:r>
      <w:r>
        <w:rPr>
          <w:szCs w:val="21"/>
        </w:rPr>
        <w:t>;</w:t>
      </w:r>
      <w:r>
        <w:rPr>
          <w:szCs w:val="21"/>
        </w:rPr>
        <w:t xml:space="preserve"> </w:t>
      </w:r>
      <w:bookmarkStart w:id="0" w:name="_Hlk93948079"/>
      <w:r>
        <w:rPr>
          <w:i/>
          <w:iCs/>
          <w:szCs w:val="21"/>
        </w:rPr>
        <w:t>C. felis</w:t>
      </w:r>
      <w:r>
        <w:rPr>
          <w:szCs w:val="21"/>
        </w:rPr>
        <w:t>: KAF74581128.1</w:t>
      </w:r>
      <w:bookmarkEnd w:id="0"/>
      <w:r>
        <w:rPr>
          <w:szCs w:val="21"/>
        </w:rPr>
        <w:t xml:space="preserve">; </w:t>
      </w:r>
      <w:r>
        <w:rPr>
          <w:iCs/>
        </w:rPr>
        <w:t>Cp23</w:t>
      </w:r>
      <w:r>
        <w:rPr>
          <w:i/>
        </w:rPr>
        <w:t>,</w:t>
      </w:r>
      <w:r>
        <w:rPr>
          <w:i/>
        </w:rPr>
        <w:t xml:space="preserve"> C. hominis</w:t>
      </w:r>
      <w:r>
        <w:rPr/>
        <w:t>:</w:t>
      </w:r>
      <w:r>
        <w:rPr/>
        <w:t xml:space="preserve"> AEJ22864.1</w:t>
      </w:r>
      <w:r>
        <w:rPr/>
        <w:t>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 xml:space="preserve">: </w:t>
      </w:r>
      <w:r>
        <w:rPr>
          <w:szCs w:val="21"/>
        </w:rPr>
        <w:t xml:space="preserve">AAN31184.1; </w:t>
      </w:r>
      <w:r>
        <w:rPr>
          <w:i/>
          <w:iCs/>
          <w:szCs w:val="21"/>
        </w:rPr>
        <w:t>C. felis</w:t>
      </w:r>
      <w:r>
        <w:rPr>
          <w:szCs w:val="21"/>
        </w:rPr>
        <w:t>: KAF7456923.1;</w:t>
      </w:r>
      <w:r>
        <w:rPr>
          <w:i/>
        </w:rPr>
        <w:t xml:space="preserve"> </w:t>
      </w:r>
      <w:r>
        <w:rPr>
          <w:szCs w:val="21"/>
        </w:rPr>
        <w:t>HSP70</w:t>
      </w:r>
      <w:r>
        <w:rPr>
          <w:szCs w:val="21"/>
        </w:rPr>
        <w:t>,</w:t>
      </w:r>
      <w:r>
        <w:rPr>
          <w:i/>
        </w:rPr>
        <w:t xml:space="preserve"> C. hominis</w:t>
      </w:r>
      <w:r>
        <w:rPr/>
        <w:t xml:space="preserve">: </w:t>
      </w:r>
      <w:r>
        <w:rPr/>
        <w:t>AIT12349.1</w:t>
      </w:r>
      <w:r>
        <w:rPr/>
        <w:t>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 xml:space="preserve">: </w:t>
      </w:r>
      <w:r>
        <w:rPr>
          <w:szCs w:val="21"/>
        </w:rPr>
        <w:t>AGS42174.1</w:t>
      </w:r>
      <w:r>
        <w:rPr>
          <w:szCs w:val="21"/>
        </w:rPr>
        <w:t xml:space="preserve">; </w:t>
      </w:r>
      <w:r>
        <w:rPr>
          <w:i/>
          <w:iCs/>
          <w:szCs w:val="21"/>
        </w:rPr>
        <w:t>C. felis</w:t>
      </w:r>
      <w:r>
        <w:rPr>
          <w:szCs w:val="21"/>
        </w:rPr>
        <w:t>: AKM20838.1</w:t>
      </w:r>
      <w:r>
        <w:rPr>
          <w:szCs w:val="21"/>
        </w:rPr>
        <w:t>;</w:t>
      </w:r>
      <w:r>
        <w:rPr>
          <w:i/>
        </w:rPr>
        <w:t xml:space="preserve"> CSL,</w:t>
      </w:r>
      <w:r>
        <w:rPr>
          <w:i/>
        </w:rPr>
        <w:t xml:space="preserve"> C. hominis</w:t>
      </w:r>
      <w:r>
        <w:rPr/>
        <w:t>:</w:t>
      </w:r>
      <w:r>
        <w:rPr/>
        <w:t xml:space="preserve"> CUV04935.1</w:t>
      </w:r>
      <w:r>
        <w:rPr/>
        <w:t>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 xml:space="preserve">: </w:t>
      </w:r>
      <w:r>
        <w:rPr>
          <w:szCs w:val="21"/>
        </w:rPr>
        <w:t>EAK89290.1</w:t>
      </w:r>
      <w:r>
        <w:rPr>
          <w:szCs w:val="21"/>
        </w:rPr>
        <w:t>;</w:t>
      </w:r>
      <w:r>
        <w:rPr>
          <w:szCs w:val="21"/>
        </w:rPr>
        <w:t xml:space="preserve"> Gp900,</w:t>
      </w:r>
      <w:r>
        <w:rPr>
          <w:i/>
        </w:rPr>
        <w:t xml:space="preserve"> C. hominis</w:t>
      </w:r>
      <w:r>
        <w:rPr/>
        <w:t>: OLQ8067.1;</w:t>
      </w:r>
      <w:r>
        <w:rPr>
          <w:szCs w:val="21"/>
        </w:rPr>
        <w:t xml:space="preserve"> </w:t>
      </w:r>
      <w:r>
        <w:rPr>
          <w:i/>
          <w:szCs w:val="21"/>
        </w:rPr>
        <w:t>C. parvum</w:t>
      </w:r>
      <w:r>
        <w:rPr>
          <w:szCs w:val="21"/>
        </w:rPr>
        <w:t>: AAC98153</w:t>
      </w:r>
      <w:r>
        <w:rPr>
          <w:szCs w:val="21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2555</wp:posOffset>
                </wp:positionV>
                <wp:extent cx="4929505" cy="6814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6814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418"/>
                              <w:gridCol w:w="1417"/>
                              <w:gridCol w:w="1134"/>
                              <w:gridCol w:w="1418"/>
                              <w:gridCol w:w="1134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C. parvum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楷体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. homini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.fe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Derived protei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equence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equence Identity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equence Identity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gp40/1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VFAIFA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1" w:name="OLE_LINK12"/>
                                  <w:bookmarkEnd w:id="1"/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SAVFS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IFAALFV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bookmarkStart w:id="2" w:name="OLE_LINK12"/>
                                  <w:bookmarkEnd w:id="2"/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AFGLRY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TSTV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IIVLLSV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VLLSV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SLIIVL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SVFAIFA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SAVFS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AIFAALFV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SAFG</w:t>
                                  </w: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RY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ST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TV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IIVLLSV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IVLLSV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RLSLIIV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VFAIFA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SAVFS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IFAALF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AFGLRY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TSTVAP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Cp1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ALDEIHQ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NTFNVKL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ALDEIHQL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ALDEIHQ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NTFNVKL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LDEIHQLL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DEIHQL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FF0000"/>
                                      <w:kern w:val="2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NVKL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DEIHQ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Cp2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AVKNPAP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AEKKAQ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VAENKSA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AVKNPAP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AEKKAQ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VAENKS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AVKNP</w:t>
                                  </w: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P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LAEKKAQ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VA</w:t>
                                  </w:r>
                                  <w:r>
                                    <w:rPr>
                                      <w:rFonts w:eastAsia="楷体"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  <w:t>NKS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HSP7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SRARFEE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DYFRAT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LIERNTT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LENYLYN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AGLNVMR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RIPKVQ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GIDYSVA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GILNVSA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VAPLSLG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STGKSSK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PAKKTQV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SRARFEE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DYFRAT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LIERNTT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LENYLYNM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AGLNVMR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RIPKVQA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GIDYSVAV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GILNVSAV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VAPLSLG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STGKSSK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PAKKTQV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RARFEE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DYFRAT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LIERNTT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LENYLYNM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AGLNVMR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RIPKVQA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GIDYSV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GILNVSA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VAPLSLG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STGKSSK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PAKKTQ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CS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IWHKSVN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ITVKYH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SMIWHKS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LSNYNS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FLRLVR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IWHKSV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ITVKYH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SMIWHKS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SLSNYNS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FLRLVR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snapToGrid w:val="false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  <w:t>Gp9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IYDYNSG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MLDKYTRM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bookmarkStart w:id="3" w:name="OLE_LINK29"/>
                                  <w:bookmarkStart w:id="4" w:name="OLE_LINK28"/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VSGVFATV</w:t>
                                  </w:r>
                                  <w:bookmarkEnd w:id="3"/>
                                  <w:bookmarkEnd w:id="4"/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SMNWPVSI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GKYFSGSI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IPNTYAGV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IALVAVI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NTNFLLV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NPLFSLA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SVIHTAL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PSLPSDL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LFDNSTGV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GVMIPGSL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VGLVAAV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NGTIAGI</w:t>
                                  </w:r>
                                </w:p>
                                <w:p>
                                  <w:pPr>
                                    <w:pStyle w:val="HTML"/>
                                    <w:rPr/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GAYKYAV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LSQKSAPI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IAGIVSGI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GKVIPGS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IYDYNSG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MLDKYTR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VSGVFAT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SMNWPVS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GKYFSGS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PNTYAG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IALVAV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NFLL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NPLFSL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SVIHT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PSLPSD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FDNSTGV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VMIPGS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VGLVA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NGTIAG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GAYKY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SQKSA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IAGIVSGI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GKVIPGS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楷体" w:cs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snapToGrid w:val="false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536.55pt;mso-wrap-distance-left:9pt;mso-wrap-distance-right:9pt;mso-wrap-distance-top:0pt;mso-wrap-distance-bottom:0pt;margin-top:9.65pt;mso-position-vertical-relative:text;margin-left: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418"/>
                        <w:gridCol w:w="1417"/>
                        <w:gridCol w:w="1134"/>
                        <w:gridCol w:w="1418"/>
                        <w:gridCol w:w="1134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C. parvum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楷体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i/>
                                <w:iCs/>
                                <w:sz w:val="18"/>
                                <w:szCs w:val="18"/>
                              </w:rPr>
                              <w:t>C. hominis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i/>
                                <w:iCs/>
                                <w:sz w:val="18"/>
                                <w:szCs w:val="18"/>
                              </w:rPr>
                              <w:t>C.felis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Derived protei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equence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Sequence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equence Identity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Sequence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equence Identity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gp40/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VFAIFA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5" w:name="OLE_LINK12"/>
                            <w:bookmarkEnd w:id="5"/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SAVFS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IFAALFV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6" w:name="OLE_LINK12"/>
                            <w:bookmarkEnd w:id="6"/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AFGLRY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TSTV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IIVLLSV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VLLSV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SLIIVL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SVFAIFA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SAVFS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AIFAALFV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SAFG</w:t>
                            </w: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RY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SS</w:t>
                            </w: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ST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TV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IIVLLSV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IVLLSV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RLSLIIV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VFAIFA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SAVFS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IFAALF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AFGLRY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TSTVAP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Cp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ALDEIHQ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NTFNVK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ALDEIHQL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ALDEIHQ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NTFNVK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 xml:space="preserve">ALDEIHQLL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DEIHQL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FF0000"/>
                                <w:kern w:val="2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FF0000"/>
                                <w:kern w:val="2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NVKL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DEIHQ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Cp2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AVKNPAP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AEKKAQ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VAENKSA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AVKNPAP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AEKKAQ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VAENKSA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AVKNP</w:t>
                            </w: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P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LAEKKAQ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VA</w:t>
                            </w:r>
                            <w:r>
                              <w:rPr>
                                <w:rFonts w:eastAsia="楷体"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  <w:t>NKSA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HSP7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SRARFEE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DYFRAT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LIERNTT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LENYLYN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AGLNVMR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RIPKVQA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GIDYSVA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GILNVSA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VAPLSLG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STGKSSK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PAKKTQV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SRARFEE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DYFRAT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LIERNTT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LENYLYNM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AGLNVMR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RIPKVQA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GIDYSVAV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GILNVSAV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VAPLSLG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STGKSSK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PAKKTQV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RARFEE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DYFRAT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LIERNTT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LENYLYNM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AGLNVMR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RIPKVQA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GIDYSVA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GILNVSA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VAPLSLG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STGKSSK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PAKKTQ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CS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WHKSVN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ITVKYH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SMIWHKS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LSNYNS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FLRLVRK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WHKSV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ITVKYH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SMIWHKS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SLSNYNS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FLRLVR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snapToGrid w:val="false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  <w:t>Gp9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YDYNSG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MLDKYTRM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bookmarkStart w:id="7" w:name="OLE_LINK29"/>
                            <w:bookmarkStart w:id="8" w:name="OLE_LINK28"/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VSGVFATV</w:t>
                            </w:r>
                            <w:bookmarkEnd w:id="7"/>
                            <w:bookmarkEnd w:id="8"/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SMNWPVSI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GKYFSGSI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IPNTYAGV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IALVAVI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NTNFLLV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NPLFSLA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SVIHTAL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PSLPSDL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FDNSTGV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VMIPGSL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VGLVAAV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NGTIAGI</w:t>
                            </w:r>
                          </w:p>
                          <w:p>
                            <w:pPr>
                              <w:pStyle w:val="HTML"/>
                              <w:rPr/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GAYKYAV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LSQKSAPI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IAGIVSGI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KVIPGS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IYDYNSG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MLDKYTR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VSGVFAT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SMNWPVS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GKYFSGS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PNTYAG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IALVAV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NFLL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NPLFSL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SVIHTA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PSLPSD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FDNSTGV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VMIPGS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VGLVAA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NGTIAG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GAYKYA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SQKSA</w:t>
                            </w:r>
                            <w:r>
                              <w:rPr>
                                <w:rFonts w:eastAsia="楷体"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IAGIVSGI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GKVIPGS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jc w:val="left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eastAsia="楷体" w:cs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snapToGrid w:val="false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  <w:highlight w:val="yello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1">
    <w:name w:val="页眉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8">
    <w:name w:val="样式8"/>
    <w:basedOn w:val="Normal"/>
    <w:qFormat/>
    <w:pPr>
      <w:widowControl/>
      <w:snapToGrid w:val="false"/>
      <w:spacing w:lineRule="atLeast" w:line="360"/>
      <w:ind w:firstLine="360"/>
      <w:jc w:val="center"/>
    </w:pPr>
    <w:rPr>
      <w:rFonts w:eastAsia="黑体;SimHei"/>
      <w:color w:val="000000"/>
      <w:kern w:val="0"/>
      <w:sz w:val="18"/>
      <w:szCs w:val="18"/>
      <w:lang w:val="en-GB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kern w:val="2"/>
      <w:szCs w:val="22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黑体;SimHei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9:37:00Z</dcterms:created>
  <dc:creator>lenovo</dc:creator>
  <dc:description/>
  <cp:keywords/>
  <dc:language>en-US</dc:language>
  <cp:lastModifiedBy>樊 淑华</cp:lastModifiedBy>
  <dcterms:modified xsi:type="dcterms:W3CDTF">2022-10-21T08:59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3.0.9228</vt:lpwstr>
  </property>
</Properties>
</file>